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Carcinoma, Squamous Cell/</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Skin Neoplasms/</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1 and 2</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skin or cutaneous or dermal or cutanea).ti.</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1 and 4</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from 3 keep 40382-48337</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skin or cutaneous or dermal or cutanea) adj3 ((squamous or epidermoid or planocellular or "prickle cell" or verrucous) adj2 carcinoma*)).ti,ab.</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5 or 6 or 7</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Risk/</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Risk Factor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Neoplasm Invasiveness/</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Nervous System/</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11 and 12</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erineural invasion/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tumor volume/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Tumor Burden/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Ear Neoplasms/ or exp Ear/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heek/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Lip/ or exp Lip Neoplasm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lip carcinoma/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tumor differentiation/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Immunocompromised Host/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immunocompromised patient/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sentinel lymph node/  15314</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sentinel lymph node metastasi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Sentinel Lymph Node Biopsy/</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risk or risks or "perineural invasion*" or "peri-neural invasion*" or PNI or depth or thickness or size or diameter or ((tumor or tumour or neoplasm*) adj (burden or load or weight* or volume)) or location* or ear or ears or cheek* or lip or lips or differentiation or immunocompromised or "immune compromi*" or "sentinel lymph node*").ti,ab.</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or/13-27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9 or 10 or 28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outcome assessment (health care)"/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outcome and process assessment (health care)"/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Mortalit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mo.f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Treatment Outcome/</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Disease-Free Survival/ or exp Survival Analysis/ or exp Survival/ or exp Survival Rate/</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Death/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Morbidit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ancer control/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Recurrence/ or exp Neoplasm Recurrence, Local/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recurrent disease/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ancer recurrence/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Neoplasm Metastasi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outcome* or recurrence* or relaps* or recrudescence* or recurrent or recidive or metastas* or metastatic* or spread* or disseminat* or secondary or migrat* or death or morbidity or mortality or surviv*).ti,ab.</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sc.fs.</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from 44 keep 109911-242775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or/30-43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45 or 46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8 and 29 and 47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evidence based medicine/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meta analysi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Meta-Analysis as Topic/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systematic review"/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ontrolled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Randomized Controlled Trial/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triple blind procedure/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Double-Blind Method/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Single-Blind Method/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latin square design/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lacebo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lacebo Effect/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omparative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ross-Sectional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ross-Over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ohort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longitudinal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retrospective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rospective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opulation research/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observational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linical trial/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clinical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Evaluation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Evaluation Studies as Topic/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quantitative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validation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in vivo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anel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xp Pilot Projects/</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ilot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revention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replication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Feasibility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trend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orrelational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ase-control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onfidence interval/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regression analysi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proportional hazards model/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multivariate analysi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limit follow up studies to medline only. embase maps to follow up".ti.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follow up studie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exp case study/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limit case study above to embase only. medline maps to case report".ti.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odds ratio/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limit odds ratio above to embase. medline maps to risk".ti.</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evidence adj based) or (meta adj analys*) or (systematic* adj3 review*) or (control* adj2 study) or (control* adj2 trial) or (randomized adj2 study) or (randomized adj2 trial) or (randomised adj2 study) or (randomised adj2 trial) or (doubl* adj blind*) or (doubl* adj mask*) or (singl* adj blind*) or (singl* adj mask*) or (tripl* adj blind*) or (tripl* adj mask*) or (trebl* adj blind*) or (trebl* adj mask*) or "latin square" or placebo* or multivariate or "comparative study" or "comparative survey" or "comparative analysis" or (intervention* adj2 study) or (intervention* adj2 trial) or "cross-sectional study" or "cross-sectional analys*" or "cross-sectional survey*" or "crosssectional design*" or "prevalence study" or "prevalence analys*" or "prevalence survey*" or "disease frequency study" or "disease frequency analys*" or "disease frequency survey*" or crossover or "cross-over" or "cohort study" or "cohort survey" or "cohort analysis" or "longitudinal study" or "longitudinal survey" or "longitudinal analysis" or "retrospective study" or "retrospective survey" or "retrospective analysis" or "prospective study" or "prospective survey" or "prospective analysis" or "population study" or "population survey" or "population analysis" or "concurrent study" or "concurrent survey" or "concurrent analysis" or "incidence study" or "incidence survey" or "incidence analysis" or "follow-up study" or "follow-up survey" or "follow-up analysis" or "observational study" or "observational survey" or "observational analysis" or "case study" or "case series"</w:t>
      </w:r>
      <w:r>
        <w:rPr>
          <w:rFonts w:hint="eastAsia" w:ascii="Times New Roman" w:hAnsi="Times New Roman" w:cs="Times New Roman"/>
          <w:sz w:val="24"/>
          <w:szCs w:val="24"/>
          <w:lang w:val="en-US" w:eastAsia="zh-CN"/>
        </w:rPr>
        <w:t xml:space="preserve"> or "clinical series" or "case studies" or "clinical study" or "clinical trial" or "evaluation study" or "evaluation survey" or "evaluation analysis" or "quantitative study" or "quantitative analys*" or "validation study" or "validation survey" or "validation analysis" or "in vivo study" or "in vivo analysis" or "panel study" or "panel survey" or "panel analysis" or "pilot study" or "pilot survey" or "pilot analysis" or "prevention study" or "prevention survey" or "prevention analysis" or "replication study" or "replication analysis" or "feasibility study" or "feasibility analysis" or "trend study" or "trend survey" or "trend analysis" or (correlaton* adj study) or (correlaton* adj analys*) or "case control study" or "case base study" or "case referrent study" or "case referent study" or "case compeer study" or "case comparison study" or "odds ratio" or "confidence interval" or cohort* or "regression analysis" or "hazards model*" or "multivariate analysis" or "change analysis").ti,ab.</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from 91 keep 871715-1389013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from 92 keep 1-29348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from 94 keep 1-370946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or/49-89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or/96-100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48 and 101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from 48 keep 1206-2884</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limit 103 to (clinical trial, all or clinical trial, phase i or clinical trial, phase ii or clinical trial, phase iii or clinical trial, phase iv or clinical trial or comparative study or controlled clinical trial or meta analysis or multicenter study or observational study or pragmatic clinical trial or randomized controlled trial or systematic reviews or validation studies)</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102 or 104</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limit 105 to (book or book series or editorial or erratum or letter or note or addresses or autobiography or bibliography or biography or comment or dictionary or directory or interactive tutorial or interview or lectures or legal cases or legislation or news or newspaper article or overall or patient education handout or periodical index or portraits or published erratum or video-audio media or webcasts)</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105 not 106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from 48 keep 2885-2907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107 not (exp animals/ not exp humans/)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 xml:space="preserve">108 or 109 </w:t>
      </w:r>
    </w:p>
    <w:p>
      <w:pPr>
        <w:numPr>
          <w:ilvl w:val="0"/>
          <w:numId w:val="1"/>
        </w:numP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remove duplicates from</w:t>
      </w:r>
      <w:r>
        <w:rPr>
          <w:rFonts w:hint="eastAsia" w:ascii="Times New Roman" w:hAnsi="Times New Roman" w:cs="Times New Roman"/>
          <w:sz w:val="24"/>
          <w:szCs w:val="24"/>
          <w:lang w:val="en-US" w:eastAsia="zh-CN"/>
        </w:rPr>
        <w:t xml:space="preserve"> 110</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华文仿宋">
    <w:panose1 w:val="02010600040101010101"/>
    <w:charset w:val="86"/>
    <w:family w:val="auto"/>
    <w:pitch w:val="default"/>
    <w:sig w:usb0="00000287" w:usb1="080F0000" w:usb2="00000000" w:usb3="00000000" w:csb0="0004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F0E21"/>
    <w:multiLevelType w:val="singleLevel"/>
    <w:tmpl w:val="17EF0E2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6057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8</TotalTime>
  <ScaleCrop>false</ScaleCrop>
  <LinksUpToDate>false</LinksUpToDate>
  <CharactersWithSpaces>0</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TRT2</dc:creator>
  <cp:lastModifiedBy>Dr Zhou</cp:lastModifiedBy>
  <dcterms:modified xsi:type="dcterms:W3CDTF">2020-08-12T11:27: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